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E1C" w:rsidRPr="001F2664" w:rsidRDefault="00917E1C" w:rsidP="007B31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6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A2F5D" w:rsidRPr="001F266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917E1C" w:rsidRPr="001F2664" w:rsidRDefault="00917E1C" w:rsidP="007B31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6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genes identified </w:t>
      </w:r>
      <w:r w:rsidR="00B4565F" w:rsidRPr="001F26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K562 cells resistant to NK cell lysis </w:t>
      </w:r>
      <w:r w:rsidRPr="001F26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single cell cloning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5243"/>
      </w:tblGrid>
      <w:tr w:rsidR="00B25C62" w:rsidRPr="001F2664" w:rsidTr="004A2F5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25C62" w:rsidRPr="001F2664" w:rsidRDefault="00B25C62" w:rsidP="00941F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25C62" w:rsidRPr="001F2664" w:rsidRDefault="00C10E8E" w:rsidP="008B73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5243" w:type="dxa"/>
            <w:tcBorders>
              <w:top w:val="single" w:sz="4" w:space="0" w:color="auto"/>
              <w:bottom w:val="single" w:sz="4" w:space="0" w:color="auto"/>
            </w:tcBorders>
          </w:tcPr>
          <w:p w:rsidR="00B25C62" w:rsidRPr="001F2664" w:rsidRDefault="008B7328" w:rsidP="008B73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TARGET</w:t>
            </w:r>
          </w:p>
        </w:tc>
      </w:tr>
      <w:tr w:rsidR="00B25C62" w:rsidRPr="001F2664" w:rsidTr="004A2F5D">
        <w:tc>
          <w:tcPr>
            <w:tcW w:w="1985" w:type="dxa"/>
            <w:tcBorders>
              <w:top w:val="single" w:sz="4" w:space="0" w:color="auto"/>
            </w:tcBorders>
          </w:tcPr>
          <w:p w:rsidR="00B25C62" w:rsidRPr="001F2664" w:rsidRDefault="00B25C62" w:rsidP="00941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BTB4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25C62" w:rsidRPr="001F2664" w:rsidRDefault="00C10E8E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194314</w:t>
            </w:r>
          </w:p>
        </w:tc>
        <w:tc>
          <w:tcPr>
            <w:tcW w:w="5243" w:type="dxa"/>
            <w:tcBorders>
              <w:top w:val="single" w:sz="4" w:space="0" w:color="auto"/>
            </w:tcBorders>
          </w:tcPr>
          <w:p w:rsidR="00B25C62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 finger and BTB domain containing 41</w:t>
            </w:r>
          </w:p>
        </w:tc>
      </w:tr>
      <w:tr w:rsidR="00B25C62" w:rsidRPr="001F2664" w:rsidTr="004A2F5D">
        <w:tc>
          <w:tcPr>
            <w:tcW w:w="1985" w:type="dxa"/>
          </w:tcPr>
          <w:p w:rsidR="00B25C62" w:rsidRPr="001F2664" w:rsidRDefault="00B25C62" w:rsidP="00941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2C19</w:t>
            </w:r>
          </w:p>
        </w:tc>
        <w:tc>
          <w:tcPr>
            <w:tcW w:w="2410" w:type="dxa"/>
          </w:tcPr>
          <w:p w:rsidR="00B25C62" w:rsidRPr="001F2664" w:rsidRDefault="00C10E8E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1B6176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020</w:t>
            </w:r>
          </w:p>
        </w:tc>
        <w:tc>
          <w:tcPr>
            <w:tcW w:w="5243" w:type="dxa"/>
          </w:tcPr>
          <w:p w:rsidR="00B25C62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tochrome P450, family 2, subfamily C, polyp</w:t>
            </w:r>
            <w:r w:rsidR="00E47C6A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AM2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1649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-like receptor adaptor molecule 2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3744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 homolog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K2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2594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protein convertase subtilisin/</w:t>
            </w:r>
            <w:proofErr w:type="spellStart"/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xin</w:t>
            </w:r>
            <w:proofErr w:type="spellEnd"/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 2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ME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206953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ially expressed antigen in melanoma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390975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372749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lar to SH3-binding kinase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1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1796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enta-specific 1-like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F7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3202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cription factor 7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SCR22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7528</w:t>
            </w:r>
          </w:p>
        </w:tc>
        <w:tc>
          <w:tcPr>
            <w:tcW w:w="5243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liams </w:t>
            </w:r>
            <w:proofErr w:type="spellStart"/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uren</w:t>
            </w:r>
            <w:proofErr w:type="spellEnd"/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chromosome region 22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D5A2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348</w:t>
            </w:r>
          </w:p>
        </w:tc>
        <w:tc>
          <w:tcPr>
            <w:tcW w:w="5243" w:type="dxa"/>
          </w:tcPr>
          <w:p w:rsidR="008B7328" w:rsidRPr="001F2664" w:rsidRDefault="001F2664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B7328"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oid-5-alpha-reductase, alpha polypeptide 2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8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775</w:t>
            </w:r>
          </w:p>
        </w:tc>
        <w:tc>
          <w:tcPr>
            <w:tcW w:w="5243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38 </w:t>
            </w:r>
            <w:proofErr w:type="spellStart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e</w:t>
            </w:r>
            <w:proofErr w:type="spellEnd"/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</w:rPr>
              <w:t>SSR4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6280</w:t>
            </w:r>
          </w:p>
        </w:tc>
        <w:tc>
          <w:tcPr>
            <w:tcW w:w="5243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 </w:t>
            </w:r>
            <w:proofErr w:type="spellStart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proofErr w:type="spellEnd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, delta</w:t>
            </w:r>
          </w:p>
        </w:tc>
      </w:tr>
      <w:tr w:rsidR="008B7328" w:rsidRPr="001F2664" w:rsidTr="004A2F5D">
        <w:tc>
          <w:tcPr>
            <w:tcW w:w="1985" w:type="dxa"/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</w:rPr>
              <w:t>DNAJB14</w:t>
            </w:r>
          </w:p>
        </w:tc>
        <w:tc>
          <w:tcPr>
            <w:tcW w:w="2410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4920</w:t>
            </w:r>
          </w:p>
        </w:tc>
        <w:tc>
          <w:tcPr>
            <w:tcW w:w="5243" w:type="dxa"/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Hsp40) </w:t>
            </w:r>
            <w:proofErr w:type="spellStart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</w:t>
            </w:r>
            <w:proofErr w:type="spellEnd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family</w:t>
            </w:r>
            <w:proofErr w:type="spellEnd"/>
            <w:r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, member 14</w:t>
            </w:r>
          </w:p>
        </w:tc>
      </w:tr>
      <w:tr w:rsidR="008B7328" w:rsidRPr="001F2664" w:rsidTr="004A2F5D">
        <w:tc>
          <w:tcPr>
            <w:tcW w:w="1985" w:type="dxa"/>
            <w:tcBorders>
              <w:bottom w:val="single" w:sz="4" w:space="0" w:color="auto"/>
            </w:tcBorders>
          </w:tcPr>
          <w:p w:rsidR="008B7328" w:rsidRPr="001F2664" w:rsidRDefault="008B7328" w:rsidP="008B7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</w:rPr>
              <w:t>PLEKHA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B7328" w:rsidRPr="001F2664" w:rsidRDefault="008B7328" w:rsidP="008B73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9012</w:t>
            </w:r>
          </w:p>
        </w:tc>
        <w:tc>
          <w:tcPr>
            <w:tcW w:w="5243" w:type="dxa"/>
            <w:tcBorders>
              <w:bottom w:val="single" w:sz="4" w:space="0" w:color="auto"/>
            </w:tcBorders>
          </w:tcPr>
          <w:p w:rsidR="008B7328" w:rsidRPr="001F2664" w:rsidRDefault="001F2664" w:rsidP="008B7328">
            <w:pPr>
              <w:ind w:right="-68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B7328"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kstrin</w:t>
            </w:r>
            <w:proofErr w:type="spellEnd"/>
            <w:r w:rsidR="008B7328"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7328"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y</w:t>
            </w:r>
            <w:bookmarkStart w:id="0" w:name="_GoBack"/>
            <w:bookmarkEnd w:id="0"/>
            <w:proofErr w:type="spellEnd"/>
            <w:r w:rsidR="008B7328" w:rsidRPr="001F2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amily A member 5</w:t>
            </w:r>
          </w:p>
        </w:tc>
      </w:tr>
    </w:tbl>
    <w:p w:rsidR="00341169" w:rsidRPr="001F2664" w:rsidRDefault="00341169" w:rsidP="00B4565F">
      <w:pPr>
        <w:rPr>
          <w:rFonts w:ascii="Times New Roman" w:hAnsi="Times New Roman" w:cs="Times New Roman"/>
          <w:sz w:val="24"/>
          <w:szCs w:val="24"/>
        </w:rPr>
      </w:pPr>
    </w:p>
    <w:sectPr w:rsidR="00341169" w:rsidRPr="001F26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17C"/>
    <w:rsid w:val="000E39CE"/>
    <w:rsid w:val="00111D56"/>
    <w:rsid w:val="001B6176"/>
    <w:rsid w:val="001F2664"/>
    <w:rsid w:val="00341169"/>
    <w:rsid w:val="004A2F5D"/>
    <w:rsid w:val="005E4D1A"/>
    <w:rsid w:val="007B317C"/>
    <w:rsid w:val="008B7328"/>
    <w:rsid w:val="00917E1C"/>
    <w:rsid w:val="00B25C62"/>
    <w:rsid w:val="00B4565F"/>
    <w:rsid w:val="00C10E8E"/>
    <w:rsid w:val="00E4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0DCE13"/>
  <w15:chartTrackingRefBased/>
  <w15:docId w15:val="{159AEBB2-B5BE-4173-A840-9643315D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45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ruci Doriana</cp:lastModifiedBy>
  <cp:revision>6</cp:revision>
  <dcterms:created xsi:type="dcterms:W3CDTF">2016-05-04T12:30:00Z</dcterms:created>
  <dcterms:modified xsi:type="dcterms:W3CDTF">2024-11-29T17:52:00Z</dcterms:modified>
</cp:coreProperties>
</file>